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0CA" w:rsidRDefault="003F4810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Table 4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．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Patients and donors Information</w:t>
      </w:r>
    </w:p>
    <w:p w:rsidR="00C870CA" w:rsidRDefault="003C7220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1" type="#_x0000_t32" style="position:absolute;left:0;text-align:left;margin-left:1.5pt;margin-top:11.55pt;width:393.2pt;height:0;z-index:251666432" o:connectortype="straight"/>
        </w:pict>
      </w:r>
    </w:p>
    <w:tbl>
      <w:tblPr>
        <w:tblStyle w:val="a5"/>
        <w:tblW w:w="7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84"/>
        <w:gridCol w:w="923"/>
        <w:gridCol w:w="566"/>
        <w:gridCol w:w="1696"/>
        <w:gridCol w:w="1010"/>
        <w:gridCol w:w="905"/>
        <w:gridCol w:w="1430"/>
        <w:gridCol w:w="811"/>
      </w:tblGrid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NO.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Gender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Age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Diagnosis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Smoking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Alcohol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Hypertension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T2MD</w:t>
            </w:r>
          </w:p>
        </w:tc>
      </w:tr>
      <w:tr w:rsidR="00C870CA">
        <w:tc>
          <w:tcPr>
            <w:tcW w:w="584" w:type="dxa"/>
          </w:tcPr>
          <w:p w:rsidR="00C870CA" w:rsidRDefault="003C7220">
            <w:pPr>
              <w:rPr>
                <w:rFonts w:ascii="Times New Roman" w:hAnsi="Times New Roman"/>
                <w:sz w:val="24"/>
                <w:szCs w:val="24"/>
              </w:rPr>
            </w:pPr>
            <w:r w:rsidRPr="003C72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pict>
                <v:shape id="_x0000_s1062" type="#_x0000_t32" style="position:absolute;left:0;text-align:left;margin-left:.75pt;margin-top:.6pt;width:393.95pt;height:0;z-index:251667456;mso-position-horizontal-relative:text;mso-position-vertical-relative:text" o:connectortype="straight"/>
              </w:pict>
            </w:r>
            <w:r w:rsidR="003F48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nt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tenosis</w:t>
            </w:r>
            <w:proofErr w:type="spellEnd"/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870CA">
        <w:tc>
          <w:tcPr>
            <w:tcW w:w="584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23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696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:rsidR="00C870CA" w:rsidRDefault="003F48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C870CA" w:rsidRDefault="003C7220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pict>
          <v:shape id="_x0000_s1063" type="#_x0000_t32" style="position:absolute;left:0;text-align:left;margin-left:.3pt;margin-top:1.2pt;width:393.95pt;height:0;z-index:251668480;mso-position-horizontal-relative:text;mso-position-vertical-relative:text" o:connectortype="straight"/>
        </w:pict>
      </w:r>
    </w:p>
    <w:p w:rsidR="00C870CA" w:rsidRDefault="00C870CA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</w:p>
    <w:p w:rsidR="00C870CA" w:rsidRDefault="00C870CA">
      <w:pPr>
        <w:tabs>
          <w:tab w:val="left" w:pos="1980"/>
        </w:tabs>
        <w:rPr>
          <w:rFonts w:ascii="Times New Roman" w:hAnsi="Times New Roman"/>
          <w:color w:val="000000" w:themeColor="text1"/>
          <w:sz w:val="24"/>
          <w:szCs w:val="24"/>
        </w:rPr>
      </w:pPr>
    </w:p>
    <w:p w:rsidR="00C870CA" w:rsidRDefault="00C870CA"/>
    <w:sectPr w:rsidR="00C870CA" w:rsidSect="00C870CA">
      <w:pgSz w:w="11907" w:h="1683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690F" w:rsidRDefault="00C2690F" w:rsidP="006025EA">
      <w:r>
        <w:separator/>
      </w:r>
    </w:p>
  </w:endnote>
  <w:endnote w:type="continuationSeparator" w:id="0">
    <w:p w:rsidR="00C2690F" w:rsidRDefault="00C2690F" w:rsidP="006025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690F" w:rsidRDefault="00C2690F" w:rsidP="006025EA">
      <w:r>
        <w:separator/>
      </w:r>
    </w:p>
  </w:footnote>
  <w:footnote w:type="continuationSeparator" w:id="0">
    <w:p w:rsidR="00C2690F" w:rsidRDefault="00C2690F" w:rsidP="006025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3400"/>
    <w:rsid w:val="0001028B"/>
    <w:rsid w:val="00020BAA"/>
    <w:rsid w:val="0002601B"/>
    <w:rsid w:val="00100AD8"/>
    <w:rsid w:val="00110E5B"/>
    <w:rsid w:val="0013751A"/>
    <w:rsid w:val="001522ED"/>
    <w:rsid w:val="00187018"/>
    <w:rsid w:val="00187811"/>
    <w:rsid w:val="001F7B55"/>
    <w:rsid w:val="0022423C"/>
    <w:rsid w:val="002311C4"/>
    <w:rsid w:val="00247C71"/>
    <w:rsid w:val="002B7221"/>
    <w:rsid w:val="002C1338"/>
    <w:rsid w:val="00352C8C"/>
    <w:rsid w:val="003C7220"/>
    <w:rsid w:val="003F4810"/>
    <w:rsid w:val="004132AA"/>
    <w:rsid w:val="004E3341"/>
    <w:rsid w:val="005111AF"/>
    <w:rsid w:val="005361A9"/>
    <w:rsid w:val="00536434"/>
    <w:rsid w:val="00575540"/>
    <w:rsid w:val="005D04A6"/>
    <w:rsid w:val="005D5F5B"/>
    <w:rsid w:val="005D6E7E"/>
    <w:rsid w:val="006025EA"/>
    <w:rsid w:val="006A779A"/>
    <w:rsid w:val="006B0A05"/>
    <w:rsid w:val="006C214A"/>
    <w:rsid w:val="007035B3"/>
    <w:rsid w:val="00743F7C"/>
    <w:rsid w:val="00762628"/>
    <w:rsid w:val="00762C15"/>
    <w:rsid w:val="0077163E"/>
    <w:rsid w:val="007F67CD"/>
    <w:rsid w:val="0080337E"/>
    <w:rsid w:val="008A3400"/>
    <w:rsid w:val="008A54B8"/>
    <w:rsid w:val="008B2700"/>
    <w:rsid w:val="008C43E0"/>
    <w:rsid w:val="00960C66"/>
    <w:rsid w:val="00962AC7"/>
    <w:rsid w:val="009E3EE9"/>
    <w:rsid w:val="00A71110"/>
    <w:rsid w:val="00A77233"/>
    <w:rsid w:val="00B8545B"/>
    <w:rsid w:val="00B9587F"/>
    <w:rsid w:val="00B9703F"/>
    <w:rsid w:val="00BF0B43"/>
    <w:rsid w:val="00C2690F"/>
    <w:rsid w:val="00C870CA"/>
    <w:rsid w:val="00CD5720"/>
    <w:rsid w:val="00D311B0"/>
    <w:rsid w:val="00DD76BE"/>
    <w:rsid w:val="00DF6829"/>
    <w:rsid w:val="00E03D70"/>
    <w:rsid w:val="00E232B6"/>
    <w:rsid w:val="00E65842"/>
    <w:rsid w:val="00E95363"/>
    <w:rsid w:val="00EF267E"/>
    <w:rsid w:val="00F23F73"/>
    <w:rsid w:val="00F263F9"/>
    <w:rsid w:val="716F36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white">
      <v:fill color="white"/>
    </o:shapedefaults>
    <o:shapelayout v:ext="edit">
      <o:idmap v:ext="edit" data="1"/>
      <o:rules v:ext="edit">
        <o:r id="V:Rule19" type="connector" idref="#_x0000_s1062"/>
        <o:r id="V:Rule21" type="connector" idref="#_x0000_s1061"/>
        <o:r id="V:Rule23" type="connector" idref="#_x0000_s106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0CA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C87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87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C87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sid w:val="00C870CA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C870C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56"/>
    <customShpInfo spid="_x0000_s1055"/>
    <customShpInfo spid="_x0000_s1057"/>
    <customShpInfo spid="_x0000_s1064"/>
    <customShpInfo spid="_x0000_s1065"/>
    <customShpInfo spid="_x0000_s1066"/>
    <customShpInfo spid="_x0000_s1059"/>
    <customShpInfo spid="_x0000_s1058"/>
    <customShpInfo spid="_x0000_s1060"/>
    <customShpInfo spid="_x0000_s1061"/>
    <customShpInfo spid="_x0000_s1062"/>
    <customShpInfo spid="_x0000_s106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2</Words>
  <Characters>873</Characters>
  <Application>Microsoft Office Word</Application>
  <DocSecurity>0</DocSecurity>
  <Lines>7</Lines>
  <Paragraphs>2</Paragraphs>
  <ScaleCrop>false</ScaleCrop>
  <Company>Sky123.Org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yan </cp:lastModifiedBy>
  <cp:revision>12</cp:revision>
  <dcterms:created xsi:type="dcterms:W3CDTF">2018-11-23T03:08:00Z</dcterms:created>
  <dcterms:modified xsi:type="dcterms:W3CDTF">2018-12-1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